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XSpec="center" w:tblpY="519"/>
        <w:tblW w:w="119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7"/>
        <w:gridCol w:w="1277"/>
        <w:gridCol w:w="1374"/>
        <w:gridCol w:w="1277"/>
        <w:gridCol w:w="1277"/>
        <w:gridCol w:w="1374"/>
        <w:gridCol w:w="689"/>
        <w:gridCol w:w="689"/>
      </w:tblGrid>
      <w:tr w:rsidR="0046602A" w:rsidRPr="00DF6F2B" w14:paraId="0645908F" w14:textId="77777777" w:rsidTr="003F2C25">
        <w:trPr>
          <w:jc w:val="center"/>
        </w:trPr>
        <w:tc>
          <w:tcPr>
            <w:tcW w:w="2694" w:type="dxa"/>
            <w:tcBorders>
              <w:top w:val="single" w:sz="8" w:space="0" w:color="auto"/>
            </w:tcBorders>
          </w:tcPr>
          <w:p w14:paraId="5A0958E3" w14:textId="77777777" w:rsidR="0046602A" w:rsidRDefault="0046602A" w:rsidP="00587F9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92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12138EB" w14:textId="77777777" w:rsidR="0046602A" w:rsidRDefault="0046602A" w:rsidP="00587F93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I-SC group</w:t>
            </w:r>
          </w:p>
          <w:p w14:paraId="2CE16CBC" w14:textId="553F84F3" w:rsidR="0046602A" w:rsidRDefault="0046602A" w:rsidP="00587F93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 w:rsidR="00536BF2">
              <w:rPr>
                <w:rFonts w:ascii="Times New Roman" w:hAnsi="Times New Roman" w:cs="Times New Roman" w:hint="eastAsia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2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06514D6" w14:textId="77777777" w:rsidR="0046602A" w:rsidRDefault="0046602A" w:rsidP="00587F93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-EI group</w:t>
            </w:r>
          </w:p>
          <w:p w14:paraId="20ECCC35" w14:textId="12E5CC68" w:rsidR="0046602A" w:rsidRPr="00D14EF2" w:rsidRDefault="0046602A" w:rsidP="00587F9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 w:rsidR="00536BF2"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</w:tcBorders>
            <w:vAlign w:val="center"/>
          </w:tcPr>
          <w:p w14:paraId="4BCF5698" w14:textId="74F9743A" w:rsidR="0046602A" w:rsidRPr="00D14EF2" w:rsidRDefault="0046602A" w:rsidP="00587F9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4EF2">
              <w:rPr>
                <w:rFonts w:ascii="Times New Roman" w:hAnsi="Times New Roman" w:cs="Times New Roman" w:hint="eastAsia"/>
                <w:i/>
                <w:iCs/>
              </w:rPr>
              <w:t>F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</w:tcBorders>
            <w:vAlign w:val="center"/>
          </w:tcPr>
          <w:p w14:paraId="6C39F3A9" w14:textId="77777777" w:rsidR="0046602A" w:rsidRDefault="0046602A" w:rsidP="00587F93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183284" w:rsidRPr="00DF6F2B" w14:paraId="6AE27ABC" w14:textId="77777777" w:rsidTr="00271FC5">
        <w:trPr>
          <w:jc w:val="center"/>
        </w:trPr>
        <w:tc>
          <w:tcPr>
            <w:tcW w:w="2694" w:type="dxa"/>
            <w:tcBorders>
              <w:bottom w:val="single" w:sz="8" w:space="0" w:color="auto"/>
            </w:tcBorders>
          </w:tcPr>
          <w:p w14:paraId="35C782A9" w14:textId="77777777" w:rsidR="00651181" w:rsidRDefault="00651181" w:rsidP="00587F9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EC5686" w14:textId="77777777" w:rsidR="00651181" w:rsidRDefault="00651181" w:rsidP="00587F93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C0374F" w14:textId="77777777" w:rsidR="00651181" w:rsidRDefault="00651181" w:rsidP="00587F93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A8499C" w14:textId="12A31D36" w:rsidR="00651181" w:rsidRDefault="00651181" w:rsidP="00587F93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16A95E" w14:textId="5F154295" w:rsidR="00651181" w:rsidRDefault="00651181" w:rsidP="00587F93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6C428E" w14:textId="77777777" w:rsidR="00651181" w:rsidRDefault="00651181" w:rsidP="00587F93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3461CE" w14:textId="3B99731A" w:rsidR="00651181" w:rsidRDefault="00651181" w:rsidP="00651181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Merge/>
            <w:tcBorders>
              <w:bottom w:val="single" w:sz="8" w:space="0" w:color="auto"/>
            </w:tcBorders>
          </w:tcPr>
          <w:p w14:paraId="6F421F65" w14:textId="3762DFE7" w:rsidR="00651181" w:rsidRDefault="00651181" w:rsidP="00587F9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vMerge/>
            <w:tcBorders>
              <w:bottom w:val="single" w:sz="8" w:space="0" w:color="auto"/>
            </w:tcBorders>
          </w:tcPr>
          <w:p w14:paraId="56BB4F6A" w14:textId="77777777" w:rsidR="00651181" w:rsidRDefault="00651181" w:rsidP="00587F9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284" w:rsidRPr="00DF6F2B" w14:paraId="1EA8D521" w14:textId="77777777" w:rsidTr="00271FC5">
        <w:trPr>
          <w:jc w:val="center"/>
        </w:trPr>
        <w:tc>
          <w:tcPr>
            <w:tcW w:w="2694" w:type="dxa"/>
            <w:tcBorders>
              <w:top w:val="single" w:sz="8" w:space="0" w:color="auto"/>
            </w:tcBorders>
          </w:tcPr>
          <w:p w14:paraId="0D8B675A" w14:textId="77777777" w:rsidR="00651181" w:rsidRDefault="00651181" w:rsidP="00587F9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MP score</w:t>
            </w:r>
          </w:p>
        </w:tc>
        <w:tc>
          <w:tcPr>
            <w:tcW w:w="1277" w:type="dxa"/>
            <w:tcBorders>
              <w:top w:val="single" w:sz="8" w:space="0" w:color="auto"/>
            </w:tcBorders>
          </w:tcPr>
          <w:p w14:paraId="38088E49" w14:textId="3982A360" w:rsidR="00651181" w:rsidRPr="00DF6F2B" w:rsidRDefault="00283020" w:rsidP="00587F9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5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.80</w:t>
            </w:r>
          </w:p>
        </w:tc>
        <w:tc>
          <w:tcPr>
            <w:tcW w:w="1277" w:type="dxa"/>
            <w:tcBorders>
              <w:top w:val="single" w:sz="8" w:space="0" w:color="auto"/>
            </w:tcBorders>
          </w:tcPr>
          <w:p w14:paraId="3B474EE7" w14:textId="4A1ED874" w:rsidR="00651181" w:rsidRDefault="00D00F7E" w:rsidP="00587F9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8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1.18</w:t>
            </w:r>
          </w:p>
        </w:tc>
        <w:tc>
          <w:tcPr>
            <w:tcW w:w="1374" w:type="dxa"/>
            <w:tcBorders>
              <w:top w:val="single" w:sz="8" w:space="0" w:color="auto"/>
            </w:tcBorders>
          </w:tcPr>
          <w:p w14:paraId="07E5BF81" w14:textId="5F2ABE6C" w:rsidR="00651181" w:rsidRDefault="00D00F7E" w:rsidP="00587F9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.5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2.0</w:t>
            </w:r>
            <w:r w:rsidR="00183284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7" w:type="dxa"/>
            <w:tcBorders>
              <w:top w:val="single" w:sz="8" w:space="0" w:color="auto"/>
            </w:tcBorders>
          </w:tcPr>
          <w:p w14:paraId="39AAB93A" w14:textId="7F44C0B1" w:rsidR="00651181" w:rsidRPr="00DF6F2B" w:rsidRDefault="00D00F7E" w:rsidP="00587F9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8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.82</w:t>
            </w:r>
          </w:p>
        </w:tc>
        <w:tc>
          <w:tcPr>
            <w:tcW w:w="1277" w:type="dxa"/>
            <w:tcBorders>
              <w:top w:val="single" w:sz="8" w:space="0" w:color="auto"/>
            </w:tcBorders>
          </w:tcPr>
          <w:p w14:paraId="6590C095" w14:textId="4FBCE575" w:rsidR="00651181" w:rsidRDefault="00D00F7E" w:rsidP="00587F9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0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3.83</w:t>
            </w:r>
          </w:p>
        </w:tc>
        <w:tc>
          <w:tcPr>
            <w:tcW w:w="1374" w:type="dxa"/>
            <w:tcBorders>
              <w:top w:val="single" w:sz="8" w:space="0" w:color="auto"/>
            </w:tcBorders>
          </w:tcPr>
          <w:p w14:paraId="0BD06B9B" w14:textId="051364A5" w:rsidR="00651181" w:rsidRDefault="00D00F7E" w:rsidP="00587F9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183284">
              <w:rPr>
                <w:rFonts w:ascii="Times New Roman" w:hAnsi="Times New Roman" w:cs="Times New Roman" w:hint="eastAsia"/>
              </w:rPr>
              <w:t>9.3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183284"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689" w:type="dxa"/>
            <w:tcBorders>
              <w:top w:val="single" w:sz="8" w:space="0" w:color="auto"/>
            </w:tcBorders>
          </w:tcPr>
          <w:p w14:paraId="7D38FE26" w14:textId="43162982" w:rsidR="00651181" w:rsidRPr="00DF6F2B" w:rsidRDefault="00264211" w:rsidP="00587F9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86</w:t>
            </w:r>
          </w:p>
        </w:tc>
        <w:tc>
          <w:tcPr>
            <w:tcW w:w="689" w:type="dxa"/>
            <w:tcBorders>
              <w:top w:val="single" w:sz="8" w:space="0" w:color="auto"/>
            </w:tcBorders>
          </w:tcPr>
          <w:p w14:paraId="0E7AF8D6" w14:textId="1EBF44F0" w:rsidR="00651181" w:rsidRPr="00DF6F2B" w:rsidRDefault="00264211" w:rsidP="00587F9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0</w:t>
            </w:r>
          </w:p>
        </w:tc>
      </w:tr>
      <w:tr w:rsidR="00A51DD9" w:rsidRPr="00DF6F2B" w14:paraId="1D7882C2" w14:textId="77777777" w:rsidTr="00271FC5">
        <w:trPr>
          <w:jc w:val="center"/>
        </w:trPr>
        <w:tc>
          <w:tcPr>
            <w:tcW w:w="2694" w:type="dxa"/>
          </w:tcPr>
          <w:p w14:paraId="4E050CFB" w14:textId="77777777" w:rsidR="00A51DD9" w:rsidRDefault="00A51DD9" w:rsidP="00A51DD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Q overall general score</w:t>
            </w:r>
          </w:p>
        </w:tc>
        <w:tc>
          <w:tcPr>
            <w:tcW w:w="1277" w:type="dxa"/>
          </w:tcPr>
          <w:p w14:paraId="32CFE9A7" w14:textId="0BB290CF" w:rsidR="00A51DD9" w:rsidRPr="00DF6F2B" w:rsidRDefault="008745D1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2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.07</w:t>
            </w:r>
          </w:p>
        </w:tc>
        <w:tc>
          <w:tcPr>
            <w:tcW w:w="1277" w:type="dxa"/>
          </w:tcPr>
          <w:p w14:paraId="6D4377CB" w14:textId="152A3758" w:rsidR="00A51DD9" w:rsidRDefault="008745D1" w:rsidP="00A51DD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5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.51</w:t>
            </w:r>
          </w:p>
        </w:tc>
        <w:tc>
          <w:tcPr>
            <w:tcW w:w="1374" w:type="dxa"/>
          </w:tcPr>
          <w:p w14:paraId="09CB74D9" w14:textId="5C11F524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56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1277" w:type="dxa"/>
          </w:tcPr>
          <w:p w14:paraId="50579590" w14:textId="1C12086C" w:rsidR="00A51DD9" w:rsidRPr="00DF6F2B" w:rsidRDefault="008745D1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2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.37</w:t>
            </w:r>
          </w:p>
        </w:tc>
        <w:tc>
          <w:tcPr>
            <w:tcW w:w="1277" w:type="dxa"/>
          </w:tcPr>
          <w:p w14:paraId="4B11A807" w14:textId="6AC89018" w:rsidR="00A51DD9" w:rsidRDefault="008745D1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9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.12</w:t>
            </w:r>
          </w:p>
        </w:tc>
        <w:tc>
          <w:tcPr>
            <w:tcW w:w="1374" w:type="dxa"/>
          </w:tcPr>
          <w:p w14:paraId="49986F34" w14:textId="79A9D62D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08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34</w:t>
            </w:r>
          </w:p>
        </w:tc>
        <w:tc>
          <w:tcPr>
            <w:tcW w:w="689" w:type="dxa"/>
          </w:tcPr>
          <w:p w14:paraId="7F67F1E6" w14:textId="201F22C5" w:rsidR="00A51DD9" w:rsidRPr="00DF6F2B" w:rsidRDefault="00BD504F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43</w:t>
            </w:r>
          </w:p>
        </w:tc>
        <w:tc>
          <w:tcPr>
            <w:tcW w:w="689" w:type="dxa"/>
          </w:tcPr>
          <w:p w14:paraId="51B81132" w14:textId="50B902CF" w:rsidR="00A51DD9" w:rsidRPr="00DF6F2B" w:rsidRDefault="00BD504F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0</w:t>
            </w:r>
          </w:p>
        </w:tc>
      </w:tr>
      <w:tr w:rsidR="00A51DD9" w:rsidRPr="00DF6F2B" w14:paraId="28855445" w14:textId="77777777" w:rsidTr="00271FC5">
        <w:trPr>
          <w:jc w:val="center"/>
        </w:trPr>
        <w:tc>
          <w:tcPr>
            <w:tcW w:w="2694" w:type="dxa"/>
          </w:tcPr>
          <w:p w14:paraId="333D0CEA" w14:textId="77777777" w:rsidR="00A51DD9" w:rsidRDefault="00A51DD9" w:rsidP="00A51DD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G</w:t>
            </w:r>
            <w:r>
              <w:rPr>
                <w:rFonts w:ascii="Times New Roman" w:hAnsi="Times New Roman" w:cs="Times New Roman" w:hint="eastAsia"/>
              </w:rPr>
              <w:t>ro</w:t>
            </w:r>
            <w:r>
              <w:rPr>
                <w:rFonts w:ascii="Times New Roman" w:hAnsi="Times New Roman" w:cs="Times New Roman"/>
              </w:rPr>
              <w:t>ss motor</w:t>
            </w:r>
          </w:p>
        </w:tc>
        <w:tc>
          <w:tcPr>
            <w:tcW w:w="1277" w:type="dxa"/>
          </w:tcPr>
          <w:p w14:paraId="48254EF0" w14:textId="5CA511B3" w:rsidR="00A51DD9" w:rsidRPr="00DF6F2B" w:rsidRDefault="006C3094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1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.27</w:t>
            </w:r>
          </w:p>
        </w:tc>
        <w:tc>
          <w:tcPr>
            <w:tcW w:w="1277" w:type="dxa"/>
          </w:tcPr>
          <w:p w14:paraId="5A523689" w14:textId="78937BC0" w:rsidR="00A51DD9" w:rsidRDefault="006C3094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.3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.12</w:t>
            </w:r>
          </w:p>
        </w:tc>
        <w:tc>
          <w:tcPr>
            <w:tcW w:w="1374" w:type="dxa"/>
          </w:tcPr>
          <w:p w14:paraId="24F574D1" w14:textId="37F64ADC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50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6.50</w:t>
            </w:r>
          </w:p>
        </w:tc>
        <w:tc>
          <w:tcPr>
            <w:tcW w:w="1277" w:type="dxa"/>
          </w:tcPr>
          <w:p w14:paraId="1F030E72" w14:textId="70E3E33F" w:rsidR="00A51DD9" w:rsidRPr="00DF6F2B" w:rsidRDefault="006C3094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4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.56</w:t>
            </w:r>
          </w:p>
        </w:tc>
        <w:tc>
          <w:tcPr>
            <w:tcW w:w="1277" w:type="dxa"/>
          </w:tcPr>
          <w:p w14:paraId="534DFBBD" w14:textId="19D507C0" w:rsidR="00A51DD9" w:rsidRDefault="006C3094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8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.67</w:t>
            </w:r>
          </w:p>
        </w:tc>
        <w:tc>
          <w:tcPr>
            <w:tcW w:w="1374" w:type="dxa"/>
          </w:tcPr>
          <w:p w14:paraId="287CB1C2" w14:textId="038A77FC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00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7.71</w:t>
            </w:r>
          </w:p>
        </w:tc>
        <w:tc>
          <w:tcPr>
            <w:tcW w:w="689" w:type="dxa"/>
          </w:tcPr>
          <w:p w14:paraId="71BF50B5" w14:textId="426D3ED6" w:rsidR="00A51DD9" w:rsidRPr="00DF6F2B" w:rsidRDefault="00EE5952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6</w:t>
            </w:r>
          </w:p>
        </w:tc>
        <w:tc>
          <w:tcPr>
            <w:tcW w:w="689" w:type="dxa"/>
          </w:tcPr>
          <w:p w14:paraId="538821CB" w14:textId="004F5E81" w:rsidR="00A51DD9" w:rsidRPr="00DF6F2B" w:rsidRDefault="00EE5952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3</w:t>
            </w:r>
          </w:p>
        </w:tc>
      </w:tr>
      <w:tr w:rsidR="00A51DD9" w:rsidRPr="00DF6F2B" w14:paraId="1FD20D0D" w14:textId="77777777" w:rsidTr="00271FC5">
        <w:trPr>
          <w:jc w:val="center"/>
        </w:trPr>
        <w:tc>
          <w:tcPr>
            <w:tcW w:w="2694" w:type="dxa"/>
          </w:tcPr>
          <w:p w14:paraId="1DFEA7A5" w14:textId="77777777" w:rsidR="00A51DD9" w:rsidRDefault="00A51DD9" w:rsidP="00A51DD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Fine motor</w:t>
            </w:r>
          </w:p>
        </w:tc>
        <w:tc>
          <w:tcPr>
            <w:tcW w:w="1277" w:type="dxa"/>
          </w:tcPr>
          <w:p w14:paraId="4D7230D8" w14:textId="1B2BF868" w:rsidR="00A51DD9" w:rsidRPr="00DF6F2B" w:rsidRDefault="006B6DEA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2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1.61</w:t>
            </w:r>
          </w:p>
        </w:tc>
        <w:tc>
          <w:tcPr>
            <w:tcW w:w="1277" w:type="dxa"/>
          </w:tcPr>
          <w:p w14:paraId="30C8A862" w14:textId="712A050B" w:rsidR="00A51DD9" w:rsidRDefault="00023C1D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.0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1.68</w:t>
            </w:r>
          </w:p>
        </w:tc>
        <w:tc>
          <w:tcPr>
            <w:tcW w:w="1374" w:type="dxa"/>
          </w:tcPr>
          <w:p w14:paraId="4EAC329E" w14:textId="7EA29928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36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1.88</w:t>
            </w:r>
          </w:p>
        </w:tc>
        <w:tc>
          <w:tcPr>
            <w:tcW w:w="1277" w:type="dxa"/>
          </w:tcPr>
          <w:p w14:paraId="1CF0903F" w14:textId="67199C17" w:rsidR="00A51DD9" w:rsidRPr="00DF6F2B" w:rsidRDefault="006B6DEA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2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1.78</w:t>
            </w:r>
          </w:p>
        </w:tc>
        <w:tc>
          <w:tcPr>
            <w:tcW w:w="1277" w:type="dxa"/>
          </w:tcPr>
          <w:p w14:paraId="53DA6FCA" w14:textId="5513C358" w:rsidR="00A51DD9" w:rsidRDefault="00023C1D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3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2.12</w:t>
            </w:r>
          </w:p>
        </w:tc>
        <w:tc>
          <w:tcPr>
            <w:tcW w:w="1374" w:type="dxa"/>
          </w:tcPr>
          <w:p w14:paraId="183ABDC2" w14:textId="7229A6EE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10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1.54</w:t>
            </w:r>
          </w:p>
        </w:tc>
        <w:tc>
          <w:tcPr>
            <w:tcW w:w="689" w:type="dxa"/>
          </w:tcPr>
          <w:p w14:paraId="7DFF8D58" w14:textId="17C09C7D" w:rsidR="00A51DD9" w:rsidRPr="00DF6F2B" w:rsidRDefault="00C64FDD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61</w:t>
            </w:r>
          </w:p>
        </w:tc>
        <w:tc>
          <w:tcPr>
            <w:tcW w:w="689" w:type="dxa"/>
          </w:tcPr>
          <w:p w14:paraId="4FDE5790" w14:textId="70ED6E57" w:rsidR="00A51DD9" w:rsidRPr="00DF6F2B" w:rsidRDefault="00AF0FCD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</w:tr>
      <w:tr w:rsidR="00A51DD9" w:rsidRPr="00DF6F2B" w14:paraId="03491B71" w14:textId="77777777" w:rsidTr="00271FC5">
        <w:trPr>
          <w:jc w:val="center"/>
        </w:trPr>
        <w:tc>
          <w:tcPr>
            <w:tcW w:w="2694" w:type="dxa"/>
          </w:tcPr>
          <w:p w14:paraId="584B681D" w14:textId="77777777" w:rsidR="00A51DD9" w:rsidRDefault="00A51DD9" w:rsidP="00A51DD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Adaptive behavior</w:t>
            </w:r>
          </w:p>
        </w:tc>
        <w:tc>
          <w:tcPr>
            <w:tcW w:w="1277" w:type="dxa"/>
          </w:tcPr>
          <w:p w14:paraId="5FE609CF" w14:textId="16C67D8D" w:rsidR="00A51DD9" w:rsidRPr="00DF6F2B" w:rsidRDefault="002D441D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9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7.97</w:t>
            </w:r>
          </w:p>
        </w:tc>
        <w:tc>
          <w:tcPr>
            <w:tcW w:w="1277" w:type="dxa"/>
          </w:tcPr>
          <w:p w14:paraId="17132BE9" w14:textId="27C2ABDB" w:rsidR="00A51DD9" w:rsidRDefault="002D441D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8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8.80</w:t>
            </w:r>
          </w:p>
        </w:tc>
        <w:tc>
          <w:tcPr>
            <w:tcW w:w="1374" w:type="dxa"/>
          </w:tcPr>
          <w:p w14:paraId="18DB3351" w14:textId="3EDA9F6C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04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9.13</w:t>
            </w:r>
          </w:p>
        </w:tc>
        <w:tc>
          <w:tcPr>
            <w:tcW w:w="1277" w:type="dxa"/>
          </w:tcPr>
          <w:p w14:paraId="558837B9" w14:textId="37CA7236" w:rsidR="00A51DD9" w:rsidRPr="00DF6F2B" w:rsidRDefault="002D441D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4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0.95</w:t>
            </w:r>
          </w:p>
        </w:tc>
        <w:tc>
          <w:tcPr>
            <w:tcW w:w="1277" w:type="dxa"/>
          </w:tcPr>
          <w:p w14:paraId="65CEA93E" w14:textId="38A63751" w:rsidR="00A51DD9" w:rsidRDefault="002D441D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2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0.79</w:t>
            </w:r>
          </w:p>
        </w:tc>
        <w:tc>
          <w:tcPr>
            <w:tcW w:w="1374" w:type="dxa"/>
          </w:tcPr>
          <w:p w14:paraId="1515035D" w14:textId="42F5F4FE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55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0.54</w:t>
            </w:r>
          </w:p>
        </w:tc>
        <w:tc>
          <w:tcPr>
            <w:tcW w:w="689" w:type="dxa"/>
          </w:tcPr>
          <w:p w14:paraId="443FA516" w14:textId="2BFB7007" w:rsidR="00A51DD9" w:rsidRPr="00DF6F2B" w:rsidRDefault="002D441D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689" w:type="dxa"/>
          </w:tcPr>
          <w:p w14:paraId="58AD169B" w14:textId="28EFAC79" w:rsidR="00A51DD9" w:rsidRPr="00DF6F2B" w:rsidRDefault="002D441D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8</w:t>
            </w:r>
          </w:p>
        </w:tc>
      </w:tr>
      <w:tr w:rsidR="00A51DD9" w:rsidRPr="00DF6F2B" w14:paraId="2F26C988" w14:textId="77777777" w:rsidTr="00271FC5">
        <w:trPr>
          <w:jc w:val="center"/>
        </w:trPr>
        <w:tc>
          <w:tcPr>
            <w:tcW w:w="2694" w:type="dxa"/>
          </w:tcPr>
          <w:p w14:paraId="26AE7D71" w14:textId="77777777" w:rsidR="00A51DD9" w:rsidRDefault="00A51DD9" w:rsidP="00A51DD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ersonal-Social behavior</w:t>
            </w:r>
          </w:p>
        </w:tc>
        <w:tc>
          <w:tcPr>
            <w:tcW w:w="1277" w:type="dxa"/>
          </w:tcPr>
          <w:p w14:paraId="0F0F2528" w14:textId="0143A81B" w:rsidR="00A51DD9" w:rsidRPr="00DF6F2B" w:rsidRDefault="00B31868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7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2.46</w:t>
            </w:r>
          </w:p>
        </w:tc>
        <w:tc>
          <w:tcPr>
            <w:tcW w:w="1277" w:type="dxa"/>
          </w:tcPr>
          <w:p w14:paraId="5311367D" w14:textId="0CB2D708" w:rsidR="00A51DD9" w:rsidRDefault="00B31868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2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2.63</w:t>
            </w:r>
          </w:p>
        </w:tc>
        <w:tc>
          <w:tcPr>
            <w:tcW w:w="1374" w:type="dxa"/>
          </w:tcPr>
          <w:p w14:paraId="094AF221" w14:textId="6422D0DE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57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2.56</w:t>
            </w:r>
          </w:p>
        </w:tc>
        <w:tc>
          <w:tcPr>
            <w:tcW w:w="1277" w:type="dxa"/>
          </w:tcPr>
          <w:p w14:paraId="566433C6" w14:textId="6402F5C9" w:rsidR="00A51DD9" w:rsidRPr="00DF6F2B" w:rsidRDefault="00B31868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0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6.23</w:t>
            </w:r>
          </w:p>
        </w:tc>
        <w:tc>
          <w:tcPr>
            <w:tcW w:w="1277" w:type="dxa"/>
          </w:tcPr>
          <w:p w14:paraId="5D230F04" w14:textId="06A3C430" w:rsidR="00A51DD9" w:rsidRDefault="00B31868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7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6.11</w:t>
            </w:r>
          </w:p>
        </w:tc>
        <w:tc>
          <w:tcPr>
            <w:tcW w:w="1374" w:type="dxa"/>
          </w:tcPr>
          <w:p w14:paraId="390AC737" w14:textId="70C489EA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31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8.73</w:t>
            </w:r>
          </w:p>
        </w:tc>
        <w:tc>
          <w:tcPr>
            <w:tcW w:w="689" w:type="dxa"/>
          </w:tcPr>
          <w:p w14:paraId="2503EF5C" w14:textId="67FB39E8" w:rsidR="00A51DD9" w:rsidRPr="00DF6F2B" w:rsidRDefault="00B31868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689" w:type="dxa"/>
          </w:tcPr>
          <w:p w14:paraId="23026D46" w14:textId="45F9E28E" w:rsidR="00A51DD9" w:rsidRPr="00DF6F2B" w:rsidRDefault="00B31868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5</w:t>
            </w:r>
          </w:p>
        </w:tc>
      </w:tr>
      <w:tr w:rsidR="00A51DD9" w:rsidRPr="00DF6F2B" w14:paraId="14273098" w14:textId="77777777" w:rsidTr="00271FC5">
        <w:trPr>
          <w:jc w:val="center"/>
        </w:trPr>
        <w:tc>
          <w:tcPr>
            <w:tcW w:w="2694" w:type="dxa"/>
          </w:tcPr>
          <w:p w14:paraId="7E0E3B99" w14:textId="77777777" w:rsidR="00A51DD9" w:rsidRDefault="00A51DD9" w:rsidP="00A51DD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Language behavior</w:t>
            </w:r>
          </w:p>
        </w:tc>
        <w:tc>
          <w:tcPr>
            <w:tcW w:w="1277" w:type="dxa"/>
          </w:tcPr>
          <w:p w14:paraId="03114A95" w14:textId="125FC796" w:rsidR="00A51DD9" w:rsidRPr="00DF6F2B" w:rsidRDefault="003564BE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7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.19</w:t>
            </w:r>
          </w:p>
        </w:tc>
        <w:tc>
          <w:tcPr>
            <w:tcW w:w="1277" w:type="dxa"/>
          </w:tcPr>
          <w:p w14:paraId="4966DC1E" w14:textId="039AA1A4" w:rsidR="00A51DD9" w:rsidRDefault="003564BE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.2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.93</w:t>
            </w:r>
          </w:p>
        </w:tc>
        <w:tc>
          <w:tcPr>
            <w:tcW w:w="1374" w:type="dxa"/>
          </w:tcPr>
          <w:p w14:paraId="3B543340" w14:textId="26B3BE4D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57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.62</w:t>
            </w:r>
          </w:p>
        </w:tc>
        <w:tc>
          <w:tcPr>
            <w:tcW w:w="1277" w:type="dxa"/>
          </w:tcPr>
          <w:p w14:paraId="0A174844" w14:textId="32453C59" w:rsidR="00A51DD9" w:rsidRPr="00DF6F2B" w:rsidRDefault="003564BE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7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.58</w:t>
            </w:r>
          </w:p>
        </w:tc>
        <w:tc>
          <w:tcPr>
            <w:tcW w:w="1277" w:type="dxa"/>
          </w:tcPr>
          <w:p w14:paraId="3A3C0942" w14:textId="7F4FFCB8" w:rsidR="00A51DD9" w:rsidRDefault="003564BE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0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.87</w:t>
            </w:r>
          </w:p>
        </w:tc>
        <w:tc>
          <w:tcPr>
            <w:tcW w:w="1374" w:type="dxa"/>
          </w:tcPr>
          <w:p w14:paraId="494233BD" w14:textId="3EEBC773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.66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3.74</w:t>
            </w:r>
          </w:p>
        </w:tc>
        <w:tc>
          <w:tcPr>
            <w:tcW w:w="689" w:type="dxa"/>
          </w:tcPr>
          <w:p w14:paraId="2C3BF76E" w14:textId="0444D661" w:rsidR="00A51DD9" w:rsidRPr="00DF6F2B" w:rsidRDefault="004E0044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4</w:t>
            </w:r>
          </w:p>
        </w:tc>
        <w:tc>
          <w:tcPr>
            <w:tcW w:w="689" w:type="dxa"/>
          </w:tcPr>
          <w:p w14:paraId="138FF142" w14:textId="73E8E0E5" w:rsidR="00A51DD9" w:rsidRPr="00DF6F2B" w:rsidRDefault="004E0044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6</w:t>
            </w:r>
          </w:p>
        </w:tc>
      </w:tr>
      <w:tr w:rsidR="00A51DD9" w:rsidRPr="00DF6F2B" w14:paraId="4487FCA0" w14:textId="77777777" w:rsidTr="00271FC5">
        <w:trPr>
          <w:jc w:val="center"/>
        </w:trPr>
        <w:tc>
          <w:tcPr>
            <w:tcW w:w="2694" w:type="dxa"/>
          </w:tcPr>
          <w:p w14:paraId="3E7FF2DD" w14:textId="77777777" w:rsidR="00A51DD9" w:rsidRDefault="00A51DD9" w:rsidP="00A51DD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ysical growth</w:t>
            </w:r>
          </w:p>
        </w:tc>
        <w:tc>
          <w:tcPr>
            <w:tcW w:w="1277" w:type="dxa"/>
          </w:tcPr>
          <w:p w14:paraId="4D94D23D" w14:textId="77777777" w:rsidR="00A51DD9" w:rsidRPr="00DF6F2B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15252B6" w14:textId="77777777" w:rsidR="00A51DD9" w:rsidRPr="00DF6F2B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12FF992F" w14:textId="77777777" w:rsidR="00A51DD9" w:rsidRPr="00DF6F2B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E3C072E" w14:textId="283EF9BD" w:rsidR="00A51DD9" w:rsidRPr="00DF6F2B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FEC3B3D" w14:textId="77777777" w:rsidR="00A51DD9" w:rsidRPr="00DF6F2B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07C800F8" w14:textId="77777777" w:rsidR="00A51DD9" w:rsidRPr="00DF6F2B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34A97099" w14:textId="0BC7B719" w:rsidR="00A51DD9" w:rsidRPr="00DF6F2B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63516476" w14:textId="77777777" w:rsidR="00A51DD9" w:rsidRPr="00DF6F2B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1DD9" w:rsidRPr="00DF6F2B" w14:paraId="5A38B048" w14:textId="77777777" w:rsidTr="00271FC5">
        <w:trPr>
          <w:jc w:val="center"/>
        </w:trPr>
        <w:tc>
          <w:tcPr>
            <w:tcW w:w="2694" w:type="dxa"/>
          </w:tcPr>
          <w:p w14:paraId="2FF36656" w14:textId="77777777" w:rsidR="00A51DD9" w:rsidRDefault="00A51DD9" w:rsidP="00A51DD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Length (cm)</w:t>
            </w:r>
          </w:p>
        </w:tc>
        <w:tc>
          <w:tcPr>
            <w:tcW w:w="1277" w:type="dxa"/>
          </w:tcPr>
          <w:p w14:paraId="27A9AD69" w14:textId="22BD2BEA" w:rsidR="00A51DD9" w:rsidRPr="00DF6F2B" w:rsidRDefault="00CC1CCC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1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35</w:t>
            </w:r>
          </w:p>
        </w:tc>
        <w:tc>
          <w:tcPr>
            <w:tcW w:w="1277" w:type="dxa"/>
          </w:tcPr>
          <w:p w14:paraId="336E6984" w14:textId="62013D32" w:rsidR="00A51DD9" w:rsidRDefault="00CC1CCC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2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.03</w:t>
            </w:r>
          </w:p>
        </w:tc>
        <w:tc>
          <w:tcPr>
            <w:tcW w:w="1374" w:type="dxa"/>
          </w:tcPr>
          <w:p w14:paraId="28BDF083" w14:textId="59C62396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.83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77</w:t>
            </w:r>
          </w:p>
        </w:tc>
        <w:tc>
          <w:tcPr>
            <w:tcW w:w="1277" w:type="dxa"/>
          </w:tcPr>
          <w:p w14:paraId="2DD2B4A9" w14:textId="3C0D827A" w:rsidR="00A51DD9" w:rsidRPr="00DF6F2B" w:rsidRDefault="00CC1CCC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6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95</w:t>
            </w:r>
          </w:p>
        </w:tc>
        <w:tc>
          <w:tcPr>
            <w:tcW w:w="1277" w:type="dxa"/>
          </w:tcPr>
          <w:p w14:paraId="07698AB8" w14:textId="08E9B56A" w:rsidR="00A51DD9" w:rsidRDefault="00CC1CCC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5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47</w:t>
            </w:r>
          </w:p>
        </w:tc>
        <w:tc>
          <w:tcPr>
            <w:tcW w:w="1374" w:type="dxa"/>
          </w:tcPr>
          <w:p w14:paraId="261EC6D6" w14:textId="51F62632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61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61</w:t>
            </w:r>
          </w:p>
        </w:tc>
        <w:tc>
          <w:tcPr>
            <w:tcW w:w="689" w:type="dxa"/>
          </w:tcPr>
          <w:p w14:paraId="76FB67B8" w14:textId="71D92C55" w:rsidR="00A51DD9" w:rsidRPr="00DF6F2B" w:rsidRDefault="00CC1CCC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07</w:t>
            </w:r>
          </w:p>
        </w:tc>
        <w:tc>
          <w:tcPr>
            <w:tcW w:w="689" w:type="dxa"/>
          </w:tcPr>
          <w:p w14:paraId="25C6E47F" w14:textId="29F4D5BD" w:rsidR="00A51DD9" w:rsidRPr="00DF6F2B" w:rsidRDefault="00CC1CCC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</w:tr>
      <w:tr w:rsidR="00A51DD9" w:rsidRPr="003C46E0" w14:paraId="5395EE04" w14:textId="77777777" w:rsidTr="00271FC5">
        <w:trPr>
          <w:jc w:val="center"/>
        </w:trPr>
        <w:tc>
          <w:tcPr>
            <w:tcW w:w="2694" w:type="dxa"/>
          </w:tcPr>
          <w:p w14:paraId="4BCF9352" w14:textId="77777777" w:rsidR="00A51DD9" w:rsidRDefault="00A51DD9" w:rsidP="00A51DD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Weight (kg)</w:t>
            </w:r>
          </w:p>
        </w:tc>
        <w:tc>
          <w:tcPr>
            <w:tcW w:w="1277" w:type="dxa"/>
          </w:tcPr>
          <w:p w14:paraId="75539078" w14:textId="1F92AFB7" w:rsidR="00A51DD9" w:rsidRPr="00DF6F2B" w:rsidRDefault="002C2BB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1277" w:type="dxa"/>
          </w:tcPr>
          <w:p w14:paraId="21DA4A13" w14:textId="3F486BA4" w:rsidR="00A51DD9" w:rsidRDefault="002C2BB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1374" w:type="dxa"/>
          </w:tcPr>
          <w:p w14:paraId="0D4A05FC" w14:textId="21501A65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6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7" w:type="dxa"/>
          </w:tcPr>
          <w:p w14:paraId="4E5885C1" w14:textId="255017AB" w:rsidR="00A51DD9" w:rsidRPr="00DF6F2B" w:rsidRDefault="002C2BB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1277" w:type="dxa"/>
          </w:tcPr>
          <w:p w14:paraId="35102890" w14:textId="6DB3C4FE" w:rsidR="00A51DD9" w:rsidRDefault="002C2BB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374" w:type="dxa"/>
          </w:tcPr>
          <w:p w14:paraId="013BAE05" w14:textId="6B242C25" w:rsidR="00A51DD9" w:rsidRPr="003C46E0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4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89" w:type="dxa"/>
          </w:tcPr>
          <w:p w14:paraId="47F0E1EC" w14:textId="4964DBE9" w:rsidR="00A51DD9" w:rsidRPr="003C46E0" w:rsidRDefault="002C2BB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1</w:t>
            </w:r>
          </w:p>
        </w:tc>
        <w:tc>
          <w:tcPr>
            <w:tcW w:w="689" w:type="dxa"/>
          </w:tcPr>
          <w:p w14:paraId="7F17EAC1" w14:textId="29ECE887" w:rsidR="00A51DD9" w:rsidRPr="003C46E0" w:rsidRDefault="002C2BB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2</w:t>
            </w:r>
          </w:p>
        </w:tc>
      </w:tr>
      <w:tr w:rsidR="00A51DD9" w:rsidRPr="00DF6F2B" w14:paraId="132F131A" w14:textId="77777777" w:rsidTr="00271FC5">
        <w:trPr>
          <w:jc w:val="center"/>
        </w:trPr>
        <w:tc>
          <w:tcPr>
            <w:tcW w:w="2694" w:type="dxa"/>
            <w:tcBorders>
              <w:bottom w:val="single" w:sz="8" w:space="0" w:color="auto"/>
            </w:tcBorders>
          </w:tcPr>
          <w:p w14:paraId="39D8EBB1" w14:textId="77777777" w:rsidR="00A51DD9" w:rsidRDefault="00A51DD9" w:rsidP="00A51DD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Head circumference (cm)</w:t>
            </w:r>
          </w:p>
        </w:tc>
        <w:tc>
          <w:tcPr>
            <w:tcW w:w="1277" w:type="dxa"/>
            <w:tcBorders>
              <w:bottom w:val="single" w:sz="8" w:space="0" w:color="auto"/>
            </w:tcBorders>
          </w:tcPr>
          <w:p w14:paraId="51D6AFC7" w14:textId="55285E0F" w:rsidR="00A51DD9" w:rsidRPr="00DF6F2B" w:rsidRDefault="00D736D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9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39</w:t>
            </w:r>
          </w:p>
        </w:tc>
        <w:tc>
          <w:tcPr>
            <w:tcW w:w="1277" w:type="dxa"/>
            <w:tcBorders>
              <w:bottom w:val="single" w:sz="8" w:space="0" w:color="auto"/>
            </w:tcBorders>
          </w:tcPr>
          <w:p w14:paraId="34225443" w14:textId="0945622D" w:rsidR="00A51DD9" w:rsidRDefault="00D736D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8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92</w:t>
            </w:r>
          </w:p>
        </w:tc>
        <w:tc>
          <w:tcPr>
            <w:tcW w:w="1374" w:type="dxa"/>
            <w:tcBorders>
              <w:bottom w:val="single" w:sz="8" w:space="0" w:color="auto"/>
            </w:tcBorders>
          </w:tcPr>
          <w:p w14:paraId="4A1B1D02" w14:textId="1911538F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91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15</w:t>
            </w:r>
          </w:p>
        </w:tc>
        <w:tc>
          <w:tcPr>
            <w:tcW w:w="1277" w:type="dxa"/>
            <w:tcBorders>
              <w:bottom w:val="single" w:sz="8" w:space="0" w:color="auto"/>
            </w:tcBorders>
          </w:tcPr>
          <w:p w14:paraId="2407688E" w14:textId="30FEE6E9" w:rsidR="00A51DD9" w:rsidRPr="00DF6F2B" w:rsidRDefault="00D736D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8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70</w:t>
            </w:r>
          </w:p>
        </w:tc>
        <w:tc>
          <w:tcPr>
            <w:tcW w:w="1277" w:type="dxa"/>
            <w:tcBorders>
              <w:bottom w:val="single" w:sz="8" w:space="0" w:color="auto"/>
            </w:tcBorders>
          </w:tcPr>
          <w:p w14:paraId="4B42DDBC" w14:textId="19BB4563" w:rsidR="00A51DD9" w:rsidRDefault="00D736D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2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27</w:t>
            </w:r>
          </w:p>
        </w:tc>
        <w:tc>
          <w:tcPr>
            <w:tcW w:w="1374" w:type="dxa"/>
            <w:tcBorders>
              <w:bottom w:val="single" w:sz="8" w:space="0" w:color="auto"/>
            </w:tcBorders>
          </w:tcPr>
          <w:p w14:paraId="44A6D337" w14:textId="65BE7B6E" w:rsidR="00A51DD9" w:rsidRDefault="00A51DD9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38</w:t>
            </w:r>
            <w:r w:rsidRPr="00000A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93</w:t>
            </w:r>
          </w:p>
        </w:tc>
        <w:tc>
          <w:tcPr>
            <w:tcW w:w="689" w:type="dxa"/>
            <w:tcBorders>
              <w:bottom w:val="single" w:sz="8" w:space="0" w:color="auto"/>
            </w:tcBorders>
          </w:tcPr>
          <w:p w14:paraId="5F416071" w14:textId="5C66267F" w:rsidR="00A51DD9" w:rsidRPr="00DF6F2B" w:rsidRDefault="00D736D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1</w:t>
            </w:r>
          </w:p>
        </w:tc>
        <w:tc>
          <w:tcPr>
            <w:tcW w:w="689" w:type="dxa"/>
            <w:tcBorders>
              <w:bottom w:val="single" w:sz="8" w:space="0" w:color="auto"/>
            </w:tcBorders>
          </w:tcPr>
          <w:p w14:paraId="6A1DC583" w14:textId="601CDAB6" w:rsidR="00A51DD9" w:rsidRPr="00DF6F2B" w:rsidRDefault="00D736D3" w:rsidP="00A51DD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0</w:t>
            </w:r>
          </w:p>
        </w:tc>
      </w:tr>
    </w:tbl>
    <w:p w14:paraId="7D2BF2CB" w14:textId="133E9787" w:rsidR="005C09F7" w:rsidRDefault="00954EEE" w:rsidP="00954EEE">
      <w:pPr>
        <w:jc w:val="center"/>
      </w:pPr>
      <w:r>
        <w:rPr>
          <w:rFonts w:ascii="Times New Roman" w:hAnsi="Times New Roman" w:cs="Times New Roman"/>
        </w:rPr>
        <w:t xml:space="preserve">Neurodevelopment score and physical growth </w:t>
      </w:r>
      <w:r>
        <w:rPr>
          <w:rFonts w:ascii="Times New Roman" w:hAnsi="Times New Roman" w:cs="Times New Roman" w:hint="eastAsia"/>
        </w:rPr>
        <w:t>from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2</w:t>
      </w:r>
    </w:p>
    <w:sectPr w:rsidR="005C09F7" w:rsidSect="006511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ztzAwMjcwNTUwMjZT0lEKTi0uzszPAykwqgUABHAMaSwAAAA="/>
  </w:docVars>
  <w:rsids>
    <w:rsidRoot w:val="00651181"/>
    <w:rsid w:val="00023C1D"/>
    <w:rsid w:val="000C4EA5"/>
    <w:rsid w:val="00183284"/>
    <w:rsid w:val="00220B7B"/>
    <w:rsid w:val="00264211"/>
    <w:rsid w:val="00271FC5"/>
    <w:rsid w:val="00283020"/>
    <w:rsid w:val="002C2BB3"/>
    <w:rsid w:val="002D441D"/>
    <w:rsid w:val="003564BE"/>
    <w:rsid w:val="0046602A"/>
    <w:rsid w:val="004E0044"/>
    <w:rsid w:val="00536BF2"/>
    <w:rsid w:val="005C09F7"/>
    <w:rsid w:val="00614AFC"/>
    <w:rsid w:val="00651181"/>
    <w:rsid w:val="00685E47"/>
    <w:rsid w:val="00693CB7"/>
    <w:rsid w:val="006B6DEA"/>
    <w:rsid w:val="006C3094"/>
    <w:rsid w:val="008745D1"/>
    <w:rsid w:val="00954EEE"/>
    <w:rsid w:val="00A51DD9"/>
    <w:rsid w:val="00AF0FCD"/>
    <w:rsid w:val="00B31868"/>
    <w:rsid w:val="00B64D75"/>
    <w:rsid w:val="00BD504F"/>
    <w:rsid w:val="00C64FDD"/>
    <w:rsid w:val="00C7503E"/>
    <w:rsid w:val="00CC1CCC"/>
    <w:rsid w:val="00CD5A67"/>
    <w:rsid w:val="00D00F7E"/>
    <w:rsid w:val="00D736D3"/>
    <w:rsid w:val="00EE5952"/>
    <w:rsid w:val="00F51016"/>
    <w:rsid w:val="00FD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14DC9"/>
  <w15:chartTrackingRefBased/>
  <w15:docId w15:val="{5017A704-EEC5-425C-A152-64860078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1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nhui</dc:creator>
  <cp:keywords/>
  <dc:description/>
  <cp:lastModifiedBy>Wang Jianhui</cp:lastModifiedBy>
  <cp:revision>67</cp:revision>
  <dcterms:created xsi:type="dcterms:W3CDTF">2021-02-13T08:20:00Z</dcterms:created>
  <dcterms:modified xsi:type="dcterms:W3CDTF">2021-02-14T09:46:00Z</dcterms:modified>
</cp:coreProperties>
</file>